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C7BC9" w14:textId="5522913E" w:rsidR="00072A44" w:rsidRDefault="00072A44" w:rsidP="00072A44">
      <w:pPr>
        <w:rPr>
          <w:b/>
          <w:bCs/>
        </w:rPr>
      </w:pPr>
      <w:r>
        <w:rPr>
          <w:b/>
          <w:bCs/>
        </w:rPr>
        <w:t>Supplemental Material</w:t>
      </w:r>
      <w:r w:rsidRPr="002334BB">
        <w:t xml:space="preserve"> </w:t>
      </w:r>
      <w:bookmarkStart w:id="0" w:name="_GoBack"/>
      <w:bookmarkEnd w:id="0"/>
    </w:p>
    <w:p w14:paraId="0ACEACEC" w14:textId="77777777" w:rsidR="00F742C3" w:rsidRDefault="00F742C3" w:rsidP="00F742C3">
      <w:pPr>
        <w:rPr>
          <w:b/>
          <w:bCs/>
        </w:rPr>
      </w:pPr>
    </w:p>
    <w:p w14:paraId="0274CC40" w14:textId="77777777" w:rsidR="00F742C3" w:rsidRDefault="00F742C3" w:rsidP="00F742C3">
      <w:pPr>
        <w:rPr>
          <w:bCs/>
        </w:rPr>
      </w:pPr>
    </w:p>
    <w:p w14:paraId="3DD79590" w14:textId="4AA5C926" w:rsidR="00072A44" w:rsidRPr="00072A44" w:rsidRDefault="00072A44" w:rsidP="00072A44">
      <w:pPr>
        <w:autoSpaceDE w:val="0"/>
        <w:autoSpaceDN w:val="0"/>
        <w:adjustRightInd w:val="0"/>
        <w:rPr>
          <w:iCs/>
          <w:color w:val="000000"/>
        </w:rPr>
      </w:pPr>
      <w:r w:rsidRPr="00072A44">
        <w:rPr>
          <w:b/>
          <w:bCs/>
        </w:rPr>
        <w:t>Supplemental</w:t>
      </w:r>
      <w:r>
        <w:rPr>
          <w:bCs/>
        </w:rPr>
        <w:t xml:space="preserve"> </w:t>
      </w:r>
      <w:r w:rsidRPr="00D87F3F">
        <w:rPr>
          <w:b/>
          <w:bCs/>
        </w:rPr>
        <w:t>Table 1.</w:t>
      </w:r>
      <w:r>
        <w:rPr>
          <w:bCs/>
        </w:rPr>
        <w:t xml:space="preserve">  Patient demographics, diagnosis of degree of stenosis and mean CVR and z score hemispheric data. </w:t>
      </w:r>
      <w:r>
        <w:rPr>
          <w:rStyle w:val="st"/>
        </w:rPr>
        <w:t>CVR, cerebrovascular reactivity;</w:t>
      </w:r>
      <w:r>
        <w:t xml:space="preserve"> ICA, internal carotid artery; L, Left; R, Right</w:t>
      </w:r>
      <w:r w:rsidRPr="00D30F24">
        <w:t>.</w:t>
      </w:r>
    </w:p>
    <w:p w14:paraId="129189E9" w14:textId="77777777" w:rsidR="00072A44" w:rsidRDefault="00072A44" w:rsidP="00F742C3">
      <w:pPr>
        <w:rPr>
          <w:bCs/>
        </w:rPr>
      </w:pPr>
    </w:p>
    <w:tbl>
      <w:tblPr>
        <w:tblW w:w="10010" w:type="dxa"/>
        <w:jc w:val="center"/>
        <w:tblLook w:val="0000" w:firstRow="0" w:lastRow="0" w:firstColumn="0" w:lastColumn="0" w:noHBand="0" w:noVBand="0"/>
      </w:tblPr>
      <w:tblGrid>
        <w:gridCol w:w="790"/>
        <w:gridCol w:w="670"/>
        <w:gridCol w:w="644"/>
        <w:gridCol w:w="1823"/>
        <w:gridCol w:w="857"/>
        <w:gridCol w:w="1273"/>
        <w:gridCol w:w="1340"/>
        <w:gridCol w:w="1273"/>
        <w:gridCol w:w="1340"/>
      </w:tblGrid>
      <w:tr w:rsidR="00F742C3" w:rsidRPr="00E80C59" w14:paraId="702F13B6" w14:textId="77777777" w:rsidTr="007F2F92">
        <w:trPr>
          <w:trHeight w:val="345"/>
          <w:jc w:val="center"/>
        </w:trPr>
        <w:tc>
          <w:tcPr>
            <w:tcW w:w="7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CC70B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80C59">
              <w:rPr>
                <w:rFonts w:ascii="Arial" w:hAnsi="Arial" w:cs="Arial"/>
                <w:b/>
                <w:bCs/>
              </w:rPr>
              <w:t>Case No.</w:t>
            </w:r>
          </w:p>
        </w:tc>
        <w:tc>
          <w:tcPr>
            <w:tcW w:w="67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0C0E0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80C59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644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83A16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80C59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182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D2B07F" w14:textId="77777777" w:rsidR="00F742C3" w:rsidRDefault="00F742C3" w:rsidP="007F2F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80C59">
              <w:rPr>
                <w:rFonts w:ascii="Arial" w:hAnsi="Arial" w:cs="Arial"/>
                <w:b/>
                <w:bCs/>
              </w:rPr>
              <w:t>Angiographic</w:t>
            </w:r>
          </w:p>
          <w:p w14:paraId="3DC9E30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80C59">
              <w:rPr>
                <w:rFonts w:ascii="Arial" w:hAnsi="Arial" w:cs="Arial"/>
                <w:b/>
                <w:bCs/>
              </w:rPr>
              <w:t>Findings</w:t>
            </w:r>
          </w:p>
        </w:tc>
        <w:tc>
          <w:tcPr>
            <w:tcW w:w="857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18980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80C59">
              <w:rPr>
                <w:rFonts w:ascii="Arial" w:hAnsi="Arial" w:cs="Arial"/>
                <w:b/>
                <w:bCs/>
              </w:rPr>
              <w:t>Side</w:t>
            </w:r>
          </w:p>
        </w:tc>
        <w:tc>
          <w:tcPr>
            <w:tcW w:w="5226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B8C4B3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</w:rPr>
            </w:pPr>
            <w:r w:rsidRPr="00E80C59">
              <w:rPr>
                <w:rFonts w:ascii="Arial" w:hAnsi="Arial" w:cs="Arial"/>
                <w:b/>
                <w:bCs/>
              </w:rPr>
              <w:t xml:space="preserve">Mean Hemispheric Score </w:t>
            </w:r>
          </w:p>
        </w:tc>
      </w:tr>
      <w:tr w:rsidR="00F742C3" w:rsidRPr="00E80C59" w14:paraId="280E6E03" w14:textId="77777777" w:rsidTr="007F2F92">
        <w:trPr>
          <w:trHeight w:val="705"/>
          <w:jc w:val="center"/>
        </w:trPr>
        <w:tc>
          <w:tcPr>
            <w:tcW w:w="79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1421EE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668831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C83ACC0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86F96D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1B7C81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6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84134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0C59">
              <w:rPr>
                <w:rFonts w:ascii="Arial" w:hAnsi="Arial" w:cs="Arial"/>
                <w:b/>
                <w:bCs/>
                <w:sz w:val="22"/>
                <w:szCs w:val="22"/>
              </w:rPr>
              <w:t>Gray Matter</w:t>
            </w:r>
          </w:p>
        </w:tc>
        <w:tc>
          <w:tcPr>
            <w:tcW w:w="26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E4F81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80C59">
              <w:rPr>
                <w:rFonts w:ascii="Arial" w:hAnsi="Arial" w:cs="Arial"/>
                <w:b/>
                <w:bCs/>
                <w:sz w:val="22"/>
                <w:szCs w:val="22"/>
              </w:rPr>
              <w:t>White Matter</w:t>
            </w:r>
          </w:p>
        </w:tc>
      </w:tr>
      <w:tr w:rsidR="00F742C3" w:rsidRPr="00E80C59" w14:paraId="4F68EAF6" w14:textId="77777777" w:rsidTr="007F2F92">
        <w:trPr>
          <w:trHeight w:val="900"/>
          <w:jc w:val="center"/>
        </w:trPr>
        <w:tc>
          <w:tcPr>
            <w:tcW w:w="79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9F32E5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7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7051D0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44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9FF4B23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F26EDB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5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93AC30" w14:textId="77777777" w:rsidR="00F742C3" w:rsidRPr="00E80C59" w:rsidRDefault="00F742C3" w:rsidP="007F2F9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41851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0C59">
              <w:rPr>
                <w:rFonts w:ascii="Arial" w:hAnsi="Arial" w:cs="Arial"/>
                <w:b/>
                <w:bCs/>
                <w:sz w:val="20"/>
                <w:szCs w:val="20"/>
              </w:rPr>
              <w:t>CV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9C243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0C59">
              <w:rPr>
                <w:rFonts w:ascii="Arial" w:hAnsi="Arial" w:cs="Arial"/>
                <w:b/>
                <w:bCs/>
                <w:sz w:val="20"/>
                <w:szCs w:val="20"/>
              </w:rPr>
              <w:t>Z score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262FC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0C59">
              <w:rPr>
                <w:rFonts w:ascii="Arial" w:hAnsi="Arial" w:cs="Arial"/>
                <w:b/>
                <w:bCs/>
                <w:sz w:val="20"/>
                <w:szCs w:val="20"/>
              </w:rPr>
              <w:t>CVR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04421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0C59">
              <w:rPr>
                <w:rFonts w:ascii="Arial" w:hAnsi="Arial" w:cs="Arial"/>
                <w:b/>
                <w:bCs/>
                <w:sz w:val="20"/>
                <w:szCs w:val="20"/>
              </w:rPr>
              <w:t>Z score</w:t>
            </w:r>
          </w:p>
        </w:tc>
      </w:tr>
      <w:tr w:rsidR="00F742C3" w:rsidRPr="00E80C59" w14:paraId="0ECB17DA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0AC17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AC29B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C8987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</w:tcPr>
          <w:p w14:paraId="678DB7F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 xml:space="preserve">bilateral ICA occlusion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D6608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4316C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7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CDBF6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338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35074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E65B48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1362</w:t>
            </w:r>
          </w:p>
        </w:tc>
      </w:tr>
      <w:tr w:rsidR="00F742C3" w:rsidRPr="00E80C59" w14:paraId="145BE6BC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5ECF4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41A7E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21D3716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</w:tcPr>
          <w:p w14:paraId="47B3766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D3424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A1D83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7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EF66B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3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44DDB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6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FB724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0742</w:t>
            </w:r>
          </w:p>
        </w:tc>
      </w:tr>
      <w:tr w:rsidR="00F742C3" w:rsidRPr="00E80C59" w14:paraId="72FBE635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AF851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910E6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E18F5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447F8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 xml:space="preserve">bilateral ICA occlusion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DD3B1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31453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39109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597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3F5BB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2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AF091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3548</w:t>
            </w:r>
          </w:p>
        </w:tc>
      </w:tr>
      <w:tr w:rsidR="00F742C3" w:rsidRPr="00E80C59" w14:paraId="4805E654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BB63F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F68CA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047E32D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72267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3AAFC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76F5A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3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BB11F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838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ADD63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9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00353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6388</w:t>
            </w:r>
          </w:p>
        </w:tc>
      </w:tr>
      <w:tr w:rsidR="00F742C3" w:rsidRPr="00E80C59" w14:paraId="4DC1CDBC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62079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C94AD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4851E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79D45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near occlusion and &gt;70% LICA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D30E6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DB68B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23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4E222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17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80356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20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8DECC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8343</w:t>
            </w:r>
          </w:p>
        </w:tc>
      </w:tr>
      <w:tr w:rsidR="00F742C3" w:rsidRPr="00E80C59" w14:paraId="1CFABB1D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FE82A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E74D4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588DA73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54C8D0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A8B99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E5A50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F829E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285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6D27A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6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9771F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0411</w:t>
            </w:r>
          </w:p>
        </w:tc>
      </w:tr>
      <w:tr w:rsidR="00F742C3" w:rsidRPr="00E80C59" w14:paraId="59F8FBD8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E9007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C44A5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640B4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10597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 xml:space="preserve">bilateral ICA occlusion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44DB1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959EF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5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FFC6D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51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7B010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1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E3B08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4277</w:t>
            </w:r>
          </w:p>
        </w:tc>
      </w:tr>
      <w:tr w:rsidR="00F742C3" w:rsidRPr="00E80C59" w14:paraId="2850E00D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E2798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5C93F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0A4805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DC196A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C7DDF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99FF5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9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E5FE4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197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57E64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5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2AAD8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3491</w:t>
            </w:r>
          </w:p>
        </w:tc>
      </w:tr>
      <w:tr w:rsidR="00F742C3" w:rsidRPr="00E80C59" w14:paraId="7BF96695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B026C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CD0BF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50005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2A7AC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bilateral &gt;50% ICA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B5D8D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4CD68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3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CE967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639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70220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1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D5967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9705</w:t>
            </w:r>
          </w:p>
        </w:tc>
      </w:tr>
      <w:tr w:rsidR="00F742C3" w:rsidRPr="00E80C59" w14:paraId="55DE9D9B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E153F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5E417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F01F77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7FD23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B0928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F1F2E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8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0041B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22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E4D88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47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527EF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3372</w:t>
            </w:r>
          </w:p>
        </w:tc>
      </w:tr>
      <w:tr w:rsidR="00F742C3" w:rsidRPr="00E80C59" w14:paraId="6FD22D36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511A2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6511A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62F21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EDF53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 xml:space="preserve">RICA 78% stenosis and LICA occlusion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E5BDF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B564E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EDBAC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945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23469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0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58416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2.0303</w:t>
            </w:r>
          </w:p>
        </w:tc>
      </w:tr>
      <w:tr w:rsidR="00F742C3" w:rsidRPr="00E80C59" w14:paraId="497DECAF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1D692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58C73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4DFDAD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ADBD4C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7ED29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621E9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1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3D172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949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ADC36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2F167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8765</w:t>
            </w:r>
          </w:p>
        </w:tc>
      </w:tr>
      <w:tr w:rsidR="00F742C3" w:rsidRPr="00E80C59" w14:paraId="72D74F2B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EDCF6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3AE72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C3A94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40D86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near occlusion and 90% LICA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BB1E0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7B728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9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E6185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29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406CF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4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A2064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1195</w:t>
            </w:r>
          </w:p>
        </w:tc>
      </w:tr>
      <w:tr w:rsidR="00F742C3" w:rsidRPr="00E80C59" w14:paraId="6FB06CB3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05171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547BF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3B258B8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67769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3E4F6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7A2C7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8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08B49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437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04B2C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4BB02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5586</w:t>
            </w:r>
          </w:p>
        </w:tc>
      </w:tr>
      <w:tr w:rsidR="00F742C3" w:rsidRPr="00E80C59" w14:paraId="0081861B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470E4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FABDE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55705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C460E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 xml:space="preserve">bilateral ICA occlusion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C62B7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7EAB9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9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8938E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198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583A6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5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C638E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371</w:t>
            </w:r>
          </w:p>
        </w:tc>
      </w:tr>
      <w:tr w:rsidR="00F742C3" w:rsidRPr="00E80C59" w14:paraId="4A8BE021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02764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804BA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DE3EE90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440C9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A4B81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36B75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23BFB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20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7FDF1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5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9DA9E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3133</w:t>
            </w:r>
          </w:p>
        </w:tc>
      </w:tr>
      <w:tr w:rsidR="00F742C3" w:rsidRPr="00E80C59" w14:paraId="18DA41C6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222A5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BEB84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B034A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E1326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586EA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9ADAB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C4B9D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48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1ABC3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1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B3193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608</w:t>
            </w:r>
          </w:p>
        </w:tc>
      </w:tr>
      <w:tr w:rsidR="00F742C3" w:rsidRPr="00E80C59" w14:paraId="0FF37D00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19FBA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D834B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6C6C5F9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49D479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D0CE1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7E23F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2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3680C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94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F798D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00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AFCA5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2.2742</w:t>
            </w:r>
          </w:p>
        </w:tc>
      </w:tr>
      <w:tr w:rsidR="00F742C3" w:rsidRPr="00E80C59" w14:paraId="4C9CA422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0F1E5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0C22C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9E51E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B9EF0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90% stenosis and LICA 7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14AC8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2B729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5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D8B40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474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7F0C7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5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0F0E1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2313</w:t>
            </w:r>
          </w:p>
        </w:tc>
      </w:tr>
      <w:tr w:rsidR="00F742C3" w:rsidRPr="00E80C59" w14:paraId="16BCFBB1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051780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768FEA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F7BE90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A6EC3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C192F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2FC73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8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F9D5A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17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86579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9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DBE3C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576</w:t>
            </w:r>
          </w:p>
        </w:tc>
      </w:tr>
      <w:tr w:rsidR="00F742C3" w:rsidRPr="00E80C59" w14:paraId="1F7D2C91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107EF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lastRenderedPageBreak/>
              <w:t>11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E345A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F52BE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A23B5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near occlusion and LICA 50-7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CAA30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DD7FD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3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7E205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849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AB7D2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0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ED08F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578</w:t>
            </w:r>
          </w:p>
        </w:tc>
      </w:tr>
      <w:tr w:rsidR="00F742C3" w:rsidRPr="00E80C59" w14:paraId="26DEF32E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238BC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B6D1C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169A696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CA716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6D663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F7381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1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301B6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918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98361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9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5F7A2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636</w:t>
            </w:r>
          </w:p>
        </w:tc>
      </w:tr>
      <w:tr w:rsidR="00F742C3" w:rsidRPr="00E80C59" w14:paraId="22EEA143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23F59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917F7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644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D2E6D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EFC42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 xml:space="preserve">bilateral ICA occlusion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45603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88F97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8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D7421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290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10445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7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1B072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0541</w:t>
            </w:r>
          </w:p>
        </w:tc>
      </w:tr>
      <w:tr w:rsidR="00F742C3" w:rsidRPr="00E80C59" w14:paraId="5DD268DF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AD5A5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705F2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1FF2BF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458F0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8D98A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26EC1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8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3C97A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1.30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93E02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0.07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0C02C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-0.9305</w:t>
            </w:r>
          </w:p>
        </w:tc>
      </w:tr>
      <w:tr w:rsidR="00F742C3" w:rsidRPr="00E80C59" w14:paraId="1E6E71D7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0E2D3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E9A0F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D246F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F8E34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33A5D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6CC49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BE151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648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3C147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E9A51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0898</w:t>
            </w:r>
          </w:p>
        </w:tc>
      </w:tr>
      <w:tr w:rsidR="00F742C3" w:rsidRPr="00E80C59" w14:paraId="4AD5A991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1217D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28F35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0D736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11A13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63AB6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B36D2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7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6E553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463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C9059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8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E8321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6977</w:t>
            </w:r>
          </w:p>
        </w:tc>
      </w:tr>
      <w:tr w:rsidR="00F742C3" w:rsidRPr="00E80C59" w14:paraId="3DFD69E6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D6EF0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9CA0B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CF00D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5F75C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36D02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DD299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51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9228A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5855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2E667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23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1E786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77191</w:t>
            </w:r>
          </w:p>
        </w:tc>
      </w:tr>
      <w:tr w:rsidR="00F742C3" w:rsidRPr="00E80C59" w14:paraId="45417A20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D460AA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8D37D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FA51EE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C9E98C6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57A12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CDF1A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11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BBFB5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A52AF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70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6F209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588503</w:t>
            </w:r>
          </w:p>
        </w:tc>
      </w:tr>
      <w:tr w:rsidR="00F742C3" w:rsidRPr="00E80C59" w14:paraId="0B163946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F6E57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CE80F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356EB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E4980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&gt;70% stenosis and R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A8231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56590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197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A26C8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3.074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2A9B7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013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99DF3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3.28307</w:t>
            </w:r>
          </w:p>
        </w:tc>
      </w:tr>
      <w:tr w:rsidR="00F742C3" w:rsidRPr="00E80C59" w14:paraId="633ECF72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9FED8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68F9C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4288E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89EDD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7528B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A8D53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5067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098BA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550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3F879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1600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41AAB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74263</w:t>
            </w:r>
          </w:p>
        </w:tc>
      </w:tr>
      <w:tr w:rsidR="00F742C3" w:rsidRPr="00E80C59" w14:paraId="62C28677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A9459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7E0AC3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3CAB7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8A4E5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EB56D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70232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104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01FC0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23537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2E05A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76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9C06E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742141</w:t>
            </w:r>
          </w:p>
        </w:tc>
      </w:tr>
      <w:tr w:rsidR="00F742C3" w:rsidRPr="00E80C59" w14:paraId="0224DEA5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AD714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E06A4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5A987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98B3B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32AE0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4AE76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633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9C68B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37103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69BF1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38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D5DA5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19773</w:t>
            </w:r>
          </w:p>
        </w:tc>
      </w:tr>
      <w:tr w:rsidR="00F742C3" w:rsidRPr="00E80C59" w14:paraId="6464C845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7E208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B2CAE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1F44C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9D807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&gt;50% stenosis and R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566C0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7C6DF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9568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927F0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158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1F3C1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5886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50A8B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37321</w:t>
            </w:r>
          </w:p>
        </w:tc>
      </w:tr>
      <w:tr w:rsidR="00F742C3" w:rsidRPr="00E80C59" w14:paraId="6063408E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963F8D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4D96D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A1587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CB2E8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C41F4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F179E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438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DF78B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0256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2651A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088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18543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13907</w:t>
            </w:r>
          </w:p>
        </w:tc>
      </w:tr>
      <w:tr w:rsidR="00F742C3" w:rsidRPr="00E80C59" w14:paraId="12C9107E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B0767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BE1FE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DBBFB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5753B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near occlusion and R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331A6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87A3A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4126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9D074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803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2D9DB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1054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9093F2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44979</w:t>
            </w:r>
          </w:p>
        </w:tc>
      </w:tr>
      <w:tr w:rsidR="00F742C3" w:rsidRPr="00E80C59" w14:paraId="381648C7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8A6A4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1BB14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C6C02C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B43370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2615A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1A33F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212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4935D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12760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DA37D8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313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12962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399709</w:t>
            </w:r>
          </w:p>
        </w:tc>
      </w:tr>
      <w:tr w:rsidR="00F742C3" w:rsidRPr="00E80C59" w14:paraId="0B53339D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F2DD7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283DD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D9E9E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EF199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&gt;50% stenosis and R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B655A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00DBA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20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F79CC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8553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45D1C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9063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8DE9E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91542</w:t>
            </w:r>
          </w:p>
        </w:tc>
      </w:tr>
      <w:tr w:rsidR="00F742C3" w:rsidRPr="00E80C59" w14:paraId="50425193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EFC8B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F383D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15E93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A16E9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1DC31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D1664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385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4E6D0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87325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B9129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673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0AE00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314235</w:t>
            </w:r>
          </w:p>
        </w:tc>
      </w:tr>
      <w:tr w:rsidR="00F742C3" w:rsidRPr="00E80C59" w14:paraId="6B160594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40621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002FE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3B5E9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A8388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8E122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5C0E7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6927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A45F1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534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E20B5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2066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D9015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80321</w:t>
            </w:r>
          </w:p>
        </w:tc>
      </w:tr>
      <w:tr w:rsidR="00F742C3" w:rsidRPr="00E80C59" w14:paraId="3297E4C1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E0F2D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D096C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35B32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279F7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1E459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60A12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281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12186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9125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3FD23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506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7109F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907245</w:t>
            </w:r>
          </w:p>
        </w:tc>
      </w:tr>
      <w:tr w:rsidR="00F742C3" w:rsidRPr="00E80C59" w14:paraId="161038A8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2F976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D03BB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8F812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5B367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&lt;50% stenosis and R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45905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BFC91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94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91CBD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7429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45230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023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5DF1C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729441</w:t>
            </w:r>
          </w:p>
        </w:tc>
      </w:tr>
      <w:tr w:rsidR="00F742C3" w:rsidRPr="00E80C59" w14:paraId="558BE3C2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5A39B6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64A2D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C7833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700E96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0634B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21EBD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889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622F6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78956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C1BCD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977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765AF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795367</w:t>
            </w:r>
          </w:p>
        </w:tc>
      </w:tr>
      <w:tr w:rsidR="00F742C3" w:rsidRPr="00E80C59" w14:paraId="785E07D1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AD6E4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6B993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E1B88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7031C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&gt;70% stenosis and R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32E5C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A5E38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271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315880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557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106F4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567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89BE8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013135</w:t>
            </w:r>
          </w:p>
        </w:tc>
      </w:tr>
      <w:tr w:rsidR="00F742C3" w:rsidRPr="00E80C59" w14:paraId="45CBAAB1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5EDC8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3F0DC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00198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E03D8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A4B2F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72888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308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ED1C0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12531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59291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572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8A041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63141</w:t>
            </w:r>
          </w:p>
        </w:tc>
      </w:tr>
      <w:tr w:rsidR="00F742C3" w:rsidRPr="00E80C59" w14:paraId="5464A3F3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6014F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10A78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F7226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EEE29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78992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9800E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5150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66627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649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DB9DC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8493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40F0D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3.50837</w:t>
            </w:r>
          </w:p>
        </w:tc>
      </w:tr>
      <w:tr w:rsidR="00F742C3" w:rsidRPr="00E80C59" w14:paraId="1468B100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3F2896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8F06D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075E8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C2E9E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9493A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F1E2E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859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9ACBA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37318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848D2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53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28F5C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527785</w:t>
            </w:r>
          </w:p>
        </w:tc>
      </w:tr>
      <w:tr w:rsidR="00F742C3" w:rsidRPr="00E80C59" w14:paraId="5F91AD9D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5B163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6FB47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6BF2F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5468C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44C15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B8C8D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060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FCE0F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3.0033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4EC11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011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53528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3.49886</w:t>
            </w:r>
          </w:p>
        </w:tc>
      </w:tr>
      <w:tr w:rsidR="00F742C3" w:rsidRPr="00E80C59" w14:paraId="2ADED945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BE46A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AAA1F0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13192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B7CF86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A0F48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D30A9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191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49E0E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762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45D18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521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8469E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013541</w:t>
            </w:r>
          </w:p>
        </w:tc>
      </w:tr>
      <w:tr w:rsidR="00F742C3" w:rsidRPr="00E80C59" w14:paraId="6E1D6389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42018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42AE7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2B7A6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026D7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2D8D9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9D0E1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1401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32E32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2414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40EB4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2890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8E6DF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54484</w:t>
            </w:r>
          </w:p>
        </w:tc>
      </w:tr>
      <w:tr w:rsidR="00F742C3" w:rsidRPr="00E80C59" w14:paraId="2427A03D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80718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915F4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E010906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C40A1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C4D9B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E04F5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431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518A7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245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3A9FE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59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140C4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511842</w:t>
            </w:r>
          </w:p>
        </w:tc>
      </w:tr>
      <w:tr w:rsidR="00F742C3" w:rsidRPr="00E80C59" w14:paraId="1BA8D55C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3B109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F82ED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29107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68BD4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3335A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9DF2C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54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769A9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5339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15BA5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35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99B45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91821</w:t>
            </w:r>
          </w:p>
        </w:tc>
      </w:tr>
      <w:tr w:rsidR="00F742C3" w:rsidRPr="00E80C59" w14:paraId="28749323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70DFD2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B53C4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D710D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AEE5A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ACD26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1126C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892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09FE0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30539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62586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536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E68B2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19428</w:t>
            </w:r>
          </w:p>
        </w:tc>
      </w:tr>
      <w:tr w:rsidR="00F742C3" w:rsidRPr="00E80C59" w14:paraId="15CBBAB8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3D5BE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FAF9D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64EA56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2C88D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8B1FF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56EC0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60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A8939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49619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32EEA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226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FA84F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43152</w:t>
            </w:r>
          </w:p>
        </w:tc>
      </w:tr>
      <w:tr w:rsidR="00F742C3" w:rsidRPr="00E80C59" w14:paraId="4BF334BD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3C6E72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9EB9D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4CD59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AB8D5A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5A7AB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22306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56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A766D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51515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20F8F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82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EFC9BD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377812</w:t>
            </w:r>
          </w:p>
        </w:tc>
      </w:tr>
      <w:tr w:rsidR="00F742C3" w:rsidRPr="00E80C59" w14:paraId="3DD78258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3B01E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C4496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4058B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97769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AC3A3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4344B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2284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B146A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9138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EF4FE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20051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D91A6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60843</w:t>
            </w:r>
          </w:p>
        </w:tc>
      </w:tr>
      <w:tr w:rsidR="00F742C3" w:rsidRPr="00E80C59" w14:paraId="7855F553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FB02D0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BC552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1CDEA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696091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E7137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E295D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8368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9B629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0898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226D6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3724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CC293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67936</w:t>
            </w:r>
          </w:p>
        </w:tc>
      </w:tr>
      <w:tr w:rsidR="00F742C3" w:rsidRPr="00E80C59" w14:paraId="75A988FF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B162E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2BBAD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ABA72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38E72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ICA occlusion and R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0978E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70CBF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085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4E124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3.009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820338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8921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66617B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3.39856</w:t>
            </w:r>
          </w:p>
        </w:tc>
      </w:tr>
      <w:tr w:rsidR="00F742C3" w:rsidRPr="00E80C59" w14:paraId="1C16D1C9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3F9889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F9B65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D4E4E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5E155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66410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D9F59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59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AED32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9586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E8705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8438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2A915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863445</w:t>
            </w:r>
          </w:p>
        </w:tc>
      </w:tr>
      <w:tr w:rsidR="00F742C3" w:rsidRPr="00E80C59" w14:paraId="1597ECF4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7AC65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16D10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5E4EA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FBB38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234CF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4C4A1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2365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C239B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99901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2C8BD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314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FD0AE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16947</w:t>
            </w:r>
          </w:p>
        </w:tc>
      </w:tr>
      <w:tr w:rsidR="00F742C3" w:rsidRPr="00E80C59" w14:paraId="4F473564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6A067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87A59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E7F32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1675BC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39E2B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BBBAD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01818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FB5F3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1430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81632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07230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C6A22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15237</w:t>
            </w:r>
          </w:p>
        </w:tc>
      </w:tr>
      <w:tr w:rsidR="00F742C3" w:rsidRPr="00E80C59" w14:paraId="1FA46FD7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D80FE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E6CAD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005D5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08C3B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94934C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7A5BF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69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27941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4659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69CD8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13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FEF90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744229</w:t>
            </w:r>
          </w:p>
        </w:tc>
      </w:tr>
      <w:tr w:rsidR="00F742C3" w:rsidRPr="00E80C59" w14:paraId="1EE0D4DE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2634CF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8C92F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EF1BD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0D1A7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BC587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9B7B9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076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E0407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191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1515E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5990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F70E0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21551</w:t>
            </w:r>
          </w:p>
        </w:tc>
      </w:tr>
      <w:tr w:rsidR="00F742C3" w:rsidRPr="00E80C59" w14:paraId="064DE504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530B5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E6AF0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D619C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A8C16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F0FCCB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2DECA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877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DC06C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3798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FDBB4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376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06F76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3376</w:t>
            </w:r>
          </w:p>
        </w:tc>
      </w:tr>
      <w:tr w:rsidR="00F742C3" w:rsidRPr="00E80C59" w14:paraId="49801E3D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577F9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8C6224A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1E3C56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FD85B6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FF621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64124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1131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1E37E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1471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52D05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08484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0E668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13543</w:t>
            </w:r>
          </w:p>
        </w:tc>
      </w:tr>
      <w:tr w:rsidR="00F742C3" w:rsidRPr="00E80C59" w14:paraId="69A4C71A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14E8C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339D6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2A09E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C9BC9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&gt;50% stenosis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544A5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B3C30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679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4D562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48073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EE1C7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50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C79B7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529814</w:t>
            </w:r>
          </w:p>
        </w:tc>
      </w:tr>
      <w:tr w:rsidR="00F742C3" w:rsidRPr="00E80C59" w14:paraId="65FC29DA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770F3A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901BA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681D1F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D61247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C1798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5FC04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668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B6133C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58309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B0BF8B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8582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5055E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921118</w:t>
            </w:r>
          </w:p>
        </w:tc>
      </w:tr>
      <w:tr w:rsidR="00F742C3" w:rsidRPr="00E80C59" w14:paraId="3F07126F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DE6D1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0C87A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BC687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002E1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80% stenosis and LICA 3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F4FD2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A1728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289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B2797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37648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EA58F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9160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64D9D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69235</w:t>
            </w:r>
          </w:p>
        </w:tc>
      </w:tr>
      <w:tr w:rsidR="00F742C3" w:rsidRPr="00E80C59" w14:paraId="75C027CB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5AFEA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6E8D7D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DAE08C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93D63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8DFBF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07C92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802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9BC031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3346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CFEFE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317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3393F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691615</w:t>
            </w:r>
          </w:p>
        </w:tc>
      </w:tr>
      <w:tr w:rsidR="00F742C3" w:rsidRPr="00E80C59" w14:paraId="21FD29D4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C3985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B957A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64145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6CCDF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&gt;70% stenosis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26EC8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94BCDE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076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27FEB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20739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63E23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27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E9235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207505</w:t>
            </w:r>
          </w:p>
        </w:tc>
      </w:tr>
      <w:tr w:rsidR="00F742C3" w:rsidRPr="00E80C59" w14:paraId="1ACC25F5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3A7B7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9F48B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B56F1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72D02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A8D82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179953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201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5EC77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0753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17ABB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5735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23CF1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34085</w:t>
            </w:r>
          </w:p>
        </w:tc>
      </w:tr>
      <w:tr w:rsidR="00F742C3" w:rsidRPr="00E80C59" w14:paraId="5B0CD607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D8ECD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03B15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B7A61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6B4C0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98% stenosis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5128B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941C2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3122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098B1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91842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29D9A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477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8FD5E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1.38064</w:t>
            </w:r>
          </w:p>
        </w:tc>
      </w:tr>
      <w:tr w:rsidR="00F742C3" w:rsidRPr="00E80C59" w14:paraId="7BA9CE32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7BBAB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3B6AEB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5A3B3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9F5DF0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E3A4A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30FDD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3290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8763D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8308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D0E328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06893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4B555C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22071</w:t>
            </w:r>
          </w:p>
        </w:tc>
      </w:tr>
      <w:tr w:rsidR="00F742C3" w:rsidRPr="00E80C59" w14:paraId="6BC228E5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5858D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455E42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1DE1F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73877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and LICA &g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21CBC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D939DC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967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18F19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2416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F962A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350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4AAC5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24339</w:t>
            </w:r>
          </w:p>
        </w:tc>
      </w:tr>
      <w:tr w:rsidR="00F742C3" w:rsidRPr="00E80C59" w14:paraId="38C098A0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2A7C83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B9872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81D4F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D377E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3AC662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D7188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59147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D55F7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5857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BB4EC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4638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CB567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63078</w:t>
            </w:r>
          </w:p>
        </w:tc>
      </w:tr>
      <w:tr w:rsidR="00F742C3" w:rsidRPr="00E80C59" w14:paraId="526FC74C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AC0EF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C6CF3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08D86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63F78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1C1B1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48E0E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4399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E9E98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22444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B1669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780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3B99AA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83666</w:t>
            </w:r>
          </w:p>
        </w:tc>
      </w:tr>
      <w:tr w:rsidR="00F742C3" w:rsidRPr="00E80C59" w14:paraId="7BA8511C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3D906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D927B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D66E9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5CF35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F026B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096F8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1295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095BD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24910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E1575C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071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53A33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47627</w:t>
            </w:r>
          </w:p>
        </w:tc>
      </w:tr>
      <w:tr w:rsidR="00F742C3" w:rsidRPr="00E80C59" w14:paraId="5C440CE7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3C95D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4DE7F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5C9072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23A5B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near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99AC8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7BCC4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878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58533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43343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7CA71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1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22F5F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47484</w:t>
            </w:r>
          </w:p>
        </w:tc>
      </w:tr>
      <w:tr w:rsidR="00F742C3" w:rsidRPr="00E80C59" w14:paraId="7E9F788A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AFEEE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6C1C5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87C69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EDB57C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C3C9A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1C13B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592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2E0E1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3998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DFF08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5284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1C741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3841</w:t>
            </w:r>
          </w:p>
        </w:tc>
      </w:tr>
      <w:tr w:rsidR="00F742C3" w:rsidRPr="00E80C59" w14:paraId="782B2E9B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E0379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2C0DC8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D987A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36E71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&gt;50% stenosis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4D39A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A86CC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565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626E0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76063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23EAE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701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F8142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2265</w:t>
            </w:r>
          </w:p>
        </w:tc>
      </w:tr>
      <w:tr w:rsidR="00F742C3" w:rsidRPr="00E80C59" w14:paraId="3FD02A3F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A7E0E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6CBE3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CAF15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9985E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B1B21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0A589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85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3F625F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063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1BDAE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52748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A93E8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43415</w:t>
            </w:r>
          </w:p>
        </w:tc>
      </w:tr>
      <w:tr w:rsidR="00F742C3" w:rsidRPr="00E80C59" w14:paraId="51803E14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F18C3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9C6E2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3A77A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0E19D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01250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F6E0B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637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180F3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5249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0CB46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205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71C43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451576</w:t>
            </w:r>
          </w:p>
        </w:tc>
      </w:tr>
      <w:tr w:rsidR="00F742C3" w:rsidRPr="00E80C59" w14:paraId="24B6D01C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DA5A8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6D0085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5DDECB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D012C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26C7F3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759E3B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4110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81787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4966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F7325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41916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52132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70394</w:t>
            </w:r>
          </w:p>
        </w:tc>
      </w:tr>
      <w:tr w:rsidR="00F742C3" w:rsidRPr="00E80C59" w14:paraId="6BE58318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45A9A7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E3937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F9D928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0B0B6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C1376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771AE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196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04FB11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20147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4A6AE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545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F49AD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319368</w:t>
            </w:r>
          </w:p>
        </w:tc>
      </w:tr>
      <w:tr w:rsidR="00F742C3" w:rsidRPr="00E80C59" w14:paraId="68FB5656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E3311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E0406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213E74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09CF85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0F0287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4DA85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738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40BBA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5888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6C8A3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009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FE4DC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730095</w:t>
            </w:r>
          </w:p>
        </w:tc>
      </w:tr>
      <w:tr w:rsidR="00F742C3" w:rsidRPr="00E80C59" w14:paraId="2D5F233E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2C092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D688DF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1BF4C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8B713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82C71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1C5FB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954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920A8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3316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AB163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361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7F294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240476</w:t>
            </w:r>
          </w:p>
        </w:tc>
      </w:tr>
      <w:tr w:rsidR="00F742C3" w:rsidRPr="00E80C59" w14:paraId="55E26216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D7DFE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B6A89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6DAD3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9B48C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44222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DE476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05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65CDC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85538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93135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781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59F39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03446</w:t>
            </w:r>
          </w:p>
        </w:tc>
      </w:tr>
      <w:tr w:rsidR="00F742C3" w:rsidRPr="00E80C59" w14:paraId="30410F02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8D9C05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4B53F2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44515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F1942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CE822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64CD8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41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2E152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058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AED5F5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049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F6F69F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14464</w:t>
            </w:r>
          </w:p>
        </w:tc>
      </w:tr>
      <w:tr w:rsidR="00F742C3" w:rsidRPr="00E80C59" w14:paraId="22E3260D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AE9973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5C055A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465A1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4FBCD4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FFB06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1E55E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30936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CD3330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4556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59436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4736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47C62B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83555</w:t>
            </w:r>
          </w:p>
        </w:tc>
      </w:tr>
      <w:tr w:rsidR="00F742C3" w:rsidRPr="00E80C59" w14:paraId="672B39DD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377CF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EC1EB1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063D53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F6E03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A03896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BAE07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8621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427AA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3828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68BD8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18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3AA72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94577</w:t>
            </w:r>
          </w:p>
        </w:tc>
      </w:tr>
      <w:tr w:rsidR="00F742C3" w:rsidRPr="00E80C59" w14:paraId="13D0C19E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057C40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2090EB9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086AD8A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BC89A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F9DC0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7BDFD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02486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467A3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140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CB84A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25595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BAC80A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47642</w:t>
            </w:r>
          </w:p>
        </w:tc>
      </w:tr>
      <w:tr w:rsidR="00F742C3" w:rsidRPr="00E80C59" w14:paraId="77D8DE1D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A0854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B265F3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20B4E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C9B50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337C1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2CDD1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053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2BA26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25198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02802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539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5FBCC4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1009</w:t>
            </w:r>
          </w:p>
        </w:tc>
      </w:tr>
      <w:tr w:rsidR="00F742C3" w:rsidRPr="00E80C59" w14:paraId="1D1F2C1A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CDF75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95D72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6B251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7AD93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EC087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0DB63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646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15297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54667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E5666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8648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95FD3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900189</w:t>
            </w:r>
          </w:p>
        </w:tc>
      </w:tr>
      <w:tr w:rsidR="00F742C3" w:rsidRPr="00E80C59" w14:paraId="166BBDE8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EB991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5DEC2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39E00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550F9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42F40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98C65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813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FD3BD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58741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EC765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286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88521B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1.1697</w:t>
            </w:r>
          </w:p>
        </w:tc>
      </w:tr>
      <w:tr w:rsidR="00F742C3" w:rsidRPr="00E80C59" w14:paraId="42C3CE6C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E611EE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EAA76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2427E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1C9A5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5912E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3817D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85378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F6813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315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C8287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2360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C474D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82765</w:t>
            </w:r>
          </w:p>
        </w:tc>
      </w:tr>
      <w:tr w:rsidR="00F742C3" w:rsidRPr="00E80C59" w14:paraId="28DD489F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D2EF6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37516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39E5F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37BB4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17588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FABD11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076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D8132F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7847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8D6F9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5524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FE0A4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7388</w:t>
            </w:r>
          </w:p>
        </w:tc>
      </w:tr>
      <w:tr w:rsidR="00F742C3" w:rsidRPr="00E80C59" w14:paraId="5D4338A4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37B4C8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1F3F4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9CAC8A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817EC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EA2BC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79F538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9199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5540A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2161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9D5CB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958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FADED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800683</w:t>
            </w:r>
          </w:p>
        </w:tc>
      </w:tr>
      <w:tr w:rsidR="00F742C3" w:rsidRPr="00E80C59" w14:paraId="070C1782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E0CC4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0ADFA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329AF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70411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 xml:space="preserve">bilateral ICA occlusion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7DC1C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7FF8D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499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57AFCA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3846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3B0EE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653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B84A6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76528</w:t>
            </w:r>
          </w:p>
        </w:tc>
      </w:tr>
      <w:tr w:rsidR="00F742C3" w:rsidRPr="00E80C59" w14:paraId="0B48AF29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5EE9CE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056EF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7E735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1C7FC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5E58E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85291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3558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86911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91009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79775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578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BE56B0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075</w:t>
            </w:r>
          </w:p>
        </w:tc>
      </w:tr>
      <w:tr w:rsidR="00F742C3" w:rsidRPr="00E80C59" w14:paraId="6A7BB61D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747EC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6306BB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A01F3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DA90D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50% stenosis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F37EB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A5120E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573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68F3E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5196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61833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983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F2B0F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719028</w:t>
            </w:r>
          </w:p>
        </w:tc>
      </w:tr>
      <w:tr w:rsidR="00F742C3" w:rsidRPr="00E80C59" w14:paraId="1315362B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067431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DA446BB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3A3FF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B58E65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24AF7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6BCB3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647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608B5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463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5CDB06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5156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EF5B45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25527</w:t>
            </w:r>
          </w:p>
        </w:tc>
      </w:tr>
      <w:tr w:rsidR="00F742C3" w:rsidRPr="00E80C59" w14:paraId="39CBD45D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CBD60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9DFA70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17D6D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99D66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 xml:space="preserve">RICA occlusion and LICA 50-70% </w:t>
            </w:r>
            <w:proofErr w:type="spellStart"/>
            <w:r w:rsidRPr="00E80C59">
              <w:rPr>
                <w:rFonts w:ascii="Arial" w:hAnsi="Arial" w:cs="Arial"/>
                <w:sz w:val="20"/>
                <w:szCs w:val="20"/>
              </w:rPr>
              <w:t>steosis</w:t>
            </w:r>
            <w:proofErr w:type="spellEnd"/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C27D7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1540E7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36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0BC4CD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77771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DCAAD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001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9413E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810632</w:t>
            </w:r>
          </w:p>
        </w:tc>
      </w:tr>
      <w:tr w:rsidR="00F742C3" w:rsidRPr="00E80C59" w14:paraId="2835E438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9ED90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7F83123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81FEE2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11BDE9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384E4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C1FF5C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6934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25848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482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75AEF3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4392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697CA3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48228</w:t>
            </w:r>
          </w:p>
        </w:tc>
      </w:tr>
      <w:tr w:rsidR="00F742C3" w:rsidRPr="00E80C59" w14:paraId="491C8F99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681075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02998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1C78CA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6AE11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24B13A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53D48F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654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24925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68305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50E8A9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139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E88AA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583852</w:t>
            </w:r>
          </w:p>
        </w:tc>
      </w:tr>
      <w:tr w:rsidR="00F742C3" w:rsidRPr="00E80C59" w14:paraId="2C7626E1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BDB360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975F0F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126C5F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784CCBA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AEC00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70AB3A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26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09BBE7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89629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E724D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7930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B7E044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04126</w:t>
            </w:r>
          </w:p>
        </w:tc>
      </w:tr>
      <w:tr w:rsidR="00F742C3" w:rsidRPr="00E80C59" w14:paraId="28CBD386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BBE438E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3272CE" w14:textId="77777777" w:rsidR="00F742C3" w:rsidRPr="00E80C59" w:rsidRDefault="00F742C3" w:rsidP="007F2F92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E80C59">
              <w:rPr>
                <w:rFonts w:ascii="Calibri" w:hAnsi="Calibri" w:cs="Arial"/>
                <w:sz w:val="22"/>
                <w:szCs w:val="22"/>
              </w:rPr>
              <w:t>77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6B28F7" w14:textId="77777777" w:rsidR="00F742C3" w:rsidRPr="00E80C59" w:rsidRDefault="00F742C3" w:rsidP="007F2F92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E80C59">
              <w:rPr>
                <w:rFonts w:ascii="Calibri" w:hAnsi="Calibri" w:cs="Arial"/>
                <w:sz w:val="22"/>
                <w:szCs w:val="22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0F8DA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near occlusion and LICA &gt;7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BA3EA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00321D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884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3597A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38945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A07F97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6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EFA70F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539674</w:t>
            </w:r>
          </w:p>
        </w:tc>
      </w:tr>
      <w:tr w:rsidR="00F742C3" w:rsidRPr="00E80C59" w14:paraId="6D7491A2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7E8CD4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7ED6FFD" w14:textId="77777777" w:rsidR="00F742C3" w:rsidRPr="00E80C59" w:rsidRDefault="00F742C3" w:rsidP="007F2F92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EE27FB" w14:textId="77777777" w:rsidR="00F742C3" w:rsidRPr="00E80C59" w:rsidRDefault="00F742C3" w:rsidP="007F2F92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80B7A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E134C7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69BBF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67361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45DA07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5287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6E1E10D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4115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283983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1.51324</w:t>
            </w:r>
          </w:p>
        </w:tc>
      </w:tr>
      <w:tr w:rsidR="00F742C3" w:rsidRPr="00E80C59" w14:paraId="7F3A8D4B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03F18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54D33B" w14:textId="77777777" w:rsidR="00F742C3" w:rsidRPr="00E80C59" w:rsidRDefault="00F742C3" w:rsidP="007F2F92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E80C59">
              <w:rPr>
                <w:rFonts w:ascii="Calibri" w:hAnsi="Calibri" w:cs="Arial"/>
                <w:sz w:val="22"/>
                <w:szCs w:val="22"/>
              </w:rPr>
              <w:t>64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385175" w14:textId="77777777" w:rsidR="00F742C3" w:rsidRPr="00E80C59" w:rsidRDefault="00F742C3" w:rsidP="007F2F92">
            <w:pPr>
              <w:jc w:val="center"/>
              <w:rPr>
                <w:rFonts w:ascii="Calibri" w:hAnsi="Calibri" w:cs="Arial"/>
                <w:sz w:val="22"/>
                <w:szCs w:val="22"/>
              </w:rPr>
            </w:pPr>
            <w:r w:rsidRPr="00E80C59">
              <w:rPr>
                <w:rFonts w:ascii="Calibri" w:hAnsi="Calibri" w:cs="Arial"/>
                <w:sz w:val="22"/>
                <w:szCs w:val="22"/>
              </w:rPr>
              <w:t>F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99B2D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near occlusion and LICA &lt;5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16FE5C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CCF228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336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16BFB4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11247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6934D5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455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C0A3908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232001</w:t>
            </w:r>
          </w:p>
        </w:tc>
      </w:tr>
      <w:tr w:rsidR="00F742C3" w:rsidRPr="00E80C59" w14:paraId="645F7A79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4B6897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BF82386" w14:textId="77777777" w:rsidR="00F742C3" w:rsidRPr="00E80C59" w:rsidRDefault="00F742C3" w:rsidP="007F2F92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977AE22" w14:textId="77777777" w:rsidR="00F742C3" w:rsidRPr="00E80C59" w:rsidRDefault="00F742C3" w:rsidP="007F2F92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60421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D544BB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2BA6684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2023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3FBB2B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32324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A03EB5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202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6993F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484285</w:t>
            </w:r>
          </w:p>
        </w:tc>
      </w:tr>
      <w:tr w:rsidR="00F742C3" w:rsidRPr="00E80C59" w14:paraId="6CAA021E" w14:textId="77777777" w:rsidTr="007F2F92">
        <w:trPr>
          <w:trHeight w:val="405"/>
          <w:jc w:val="center"/>
        </w:trPr>
        <w:tc>
          <w:tcPr>
            <w:tcW w:w="79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DEA4FD2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670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04F94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644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6DC6919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23" w:type="dxa"/>
            <w:vMerge w:val="restar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B89610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ICA occlusion and LICA &gt;70% stenosis</w:t>
            </w: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4619D35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FD8D95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1293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D16A557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94909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8D1C011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0.08719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1C20E4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895821</w:t>
            </w:r>
          </w:p>
        </w:tc>
      </w:tr>
      <w:tr w:rsidR="00F742C3" w:rsidRPr="00E80C59" w14:paraId="26141927" w14:textId="77777777" w:rsidTr="007F2F92">
        <w:trPr>
          <w:trHeight w:val="405"/>
          <w:jc w:val="center"/>
        </w:trPr>
        <w:tc>
          <w:tcPr>
            <w:tcW w:w="79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203AAC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70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77C966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44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7643FD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1B3D5E" w14:textId="77777777" w:rsidR="00F742C3" w:rsidRPr="00E80C59" w:rsidRDefault="00F742C3" w:rsidP="007F2F9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E0E0DBF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0C59">
              <w:rPr>
                <w:rFonts w:ascii="Arial" w:hAnsi="Arial" w:cs="Arial"/>
                <w:sz w:val="20"/>
                <w:szCs w:val="20"/>
              </w:rPr>
              <w:t>R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C3246FA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34922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FD9E8EC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4020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C96233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0.037337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9C92EC6" w14:textId="77777777" w:rsidR="00F742C3" w:rsidRPr="00E80C59" w:rsidRDefault="00F742C3" w:rsidP="007F2F9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80C59">
              <w:rPr>
                <w:rFonts w:ascii="Arial" w:hAnsi="Arial" w:cs="Arial"/>
                <w:color w:val="000000"/>
                <w:sz w:val="20"/>
                <w:szCs w:val="20"/>
              </w:rPr>
              <w:t>-2.63129</w:t>
            </w:r>
          </w:p>
        </w:tc>
      </w:tr>
    </w:tbl>
    <w:p w14:paraId="146E2BC1" w14:textId="77777777" w:rsidR="00072A44" w:rsidRDefault="00072A44" w:rsidP="00072A44">
      <w:pPr>
        <w:rPr>
          <w:b/>
          <w:bCs/>
        </w:rPr>
      </w:pPr>
    </w:p>
    <w:p w14:paraId="1279313B" w14:textId="1E541EEC" w:rsidR="00072A44" w:rsidRDefault="00072A44" w:rsidP="00072A44">
      <w:pPr>
        <w:rPr>
          <w:bCs/>
        </w:rPr>
      </w:pPr>
    </w:p>
    <w:p w14:paraId="6C15C1FC" w14:textId="77777777" w:rsidR="00F742C3" w:rsidRDefault="00F742C3" w:rsidP="00F742C3">
      <w:pPr>
        <w:rPr>
          <w:bCs/>
        </w:rPr>
      </w:pPr>
    </w:p>
    <w:p w14:paraId="2E858F4D" w14:textId="77777777" w:rsidR="00072A44" w:rsidRDefault="00072A44" w:rsidP="00F742C3">
      <w:pPr>
        <w:rPr>
          <w:bCs/>
        </w:rPr>
      </w:pPr>
    </w:p>
    <w:p w14:paraId="54D73D09" w14:textId="77777777" w:rsidR="00072A44" w:rsidRDefault="00072A44" w:rsidP="00F742C3">
      <w:pPr>
        <w:rPr>
          <w:bCs/>
        </w:rPr>
      </w:pPr>
    </w:p>
    <w:p w14:paraId="19BFD211" w14:textId="77777777" w:rsidR="00F742C3" w:rsidRDefault="00F742C3" w:rsidP="00F742C3">
      <w:pPr>
        <w:autoSpaceDE w:val="0"/>
        <w:spacing w:line="480" w:lineRule="auto"/>
      </w:pPr>
    </w:p>
    <w:p w14:paraId="6EEA90D8" w14:textId="77777777" w:rsidR="007C67BF" w:rsidRDefault="007C67BF"/>
    <w:sectPr w:rsidR="007C67BF" w:rsidSect="007C67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A5E"/>
    <w:rsid w:val="00072A44"/>
    <w:rsid w:val="00107761"/>
    <w:rsid w:val="007C67BF"/>
    <w:rsid w:val="00D07A5E"/>
    <w:rsid w:val="00F7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9BA1A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742C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72A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93</Words>
  <Characters>6232</Characters>
  <Application>Microsoft Macintosh Word</Application>
  <DocSecurity>0</DocSecurity>
  <Lines>51</Lines>
  <Paragraphs>14</Paragraphs>
  <ScaleCrop>false</ScaleCrop>
  <Company/>
  <LinksUpToDate>false</LinksUpToDate>
  <CharactersWithSpaces>7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Sobczyk</dc:creator>
  <cp:keywords/>
  <dc:description/>
  <cp:lastModifiedBy>Olivia Sobczyk</cp:lastModifiedBy>
  <cp:revision>4</cp:revision>
  <dcterms:created xsi:type="dcterms:W3CDTF">2016-04-14T21:47:00Z</dcterms:created>
  <dcterms:modified xsi:type="dcterms:W3CDTF">2018-09-13T20:47:00Z</dcterms:modified>
</cp:coreProperties>
</file>